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B408DA" w14:textId="77777777" w:rsidR="00915665" w:rsidRDefault="00F72F24" w:rsidP="00915665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onflict of Interest</w:t>
      </w:r>
      <w:bookmarkStart w:id="0" w:name="_GoBack"/>
      <w:bookmarkEnd w:id="0"/>
    </w:p>
    <w:p w14:paraId="63C4585A" w14:textId="77777777" w:rsidR="00915665" w:rsidRPr="00F376DA" w:rsidRDefault="00F72F24" w:rsidP="00915665">
      <w:pPr>
        <w:spacing w:line="480" w:lineRule="auto"/>
        <w:ind w:firstLine="720"/>
        <w:jc w:val="both"/>
        <w:outlineLvl w:val="0"/>
        <w:rPr>
          <w:rFonts w:ascii="Times New Roman" w:hAnsi="Times New Roman"/>
          <w:b/>
          <w:color w:val="FF000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authors have no conflicts of interests to report.</w:t>
      </w:r>
    </w:p>
    <w:p w14:paraId="7E7E67A2" w14:textId="77777777" w:rsidR="00217F1E" w:rsidRDefault="00217F1E"/>
    <w:sectPr w:rsidR="00217F1E" w:rsidSect="001C296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665"/>
    <w:rsid w:val="001C296E"/>
    <w:rsid w:val="00217F1E"/>
    <w:rsid w:val="00260C7B"/>
    <w:rsid w:val="00915665"/>
    <w:rsid w:val="00F72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56EC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665"/>
    <w:pPr>
      <w:spacing w:after="200" w:line="276" w:lineRule="auto"/>
    </w:pPr>
    <w:rPr>
      <w:rFonts w:ascii="Calibri" w:eastAsia="MS ??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665"/>
    <w:pPr>
      <w:spacing w:after="200" w:line="276" w:lineRule="auto"/>
    </w:pPr>
    <w:rPr>
      <w:rFonts w:ascii="Calibri" w:eastAsia="MS ??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5</Characters>
  <Application>Microsoft Macintosh Word</Application>
  <DocSecurity>0</DocSecurity>
  <Lines>1</Lines>
  <Paragraphs>1</Paragraphs>
  <ScaleCrop>false</ScaleCrop>
  <Company>University of Pittsburgh</Company>
  <LinksUpToDate>false</LinksUpToDate>
  <CharactersWithSpaces>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 Robinson</dc:creator>
  <cp:keywords/>
  <dc:description/>
  <cp:lastModifiedBy>Rena Robinson</cp:lastModifiedBy>
  <cp:revision>3</cp:revision>
  <dcterms:created xsi:type="dcterms:W3CDTF">2016-06-27T19:20:00Z</dcterms:created>
  <dcterms:modified xsi:type="dcterms:W3CDTF">2016-06-27T19:20:00Z</dcterms:modified>
</cp:coreProperties>
</file>